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A4C" w:rsidRDefault="0002084F">
      <w:bookmarkStart w:id="0" w:name="_GoBack"/>
      <w:bookmarkEnd w:id="0"/>
      <w:r w:rsidRPr="00AA390D">
        <w:rPr>
          <w:b/>
        </w:rPr>
        <w:t xml:space="preserve">Supplementary Table </w:t>
      </w:r>
      <w:r w:rsidR="00AA390D" w:rsidRPr="00AA390D">
        <w:rPr>
          <w:b/>
        </w:rPr>
        <w:t>2</w:t>
      </w:r>
      <w:r>
        <w:t xml:space="preserve">. GC/MS characterization of methanol extracts of </w:t>
      </w:r>
      <w:r w:rsidRPr="00AA390D">
        <w:rPr>
          <w:i/>
        </w:rPr>
        <w:t xml:space="preserve">N. </w:t>
      </w:r>
      <w:proofErr w:type="spellStart"/>
      <w:r w:rsidRPr="00AA390D">
        <w:rPr>
          <w:i/>
        </w:rPr>
        <w:t>rtanjensis</w:t>
      </w:r>
      <w:proofErr w:type="spellEnd"/>
      <w:r>
        <w:t xml:space="preserve"> and </w:t>
      </w:r>
      <w:r w:rsidRPr="00AA390D">
        <w:rPr>
          <w:i/>
        </w:rPr>
        <w:t>N. nervosa</w:t>
      </w:r>
      <w:r>
        <w:t xml:space="preserve"> leaves</w:t>
      </w:r>
      <w:r w:rsidR="00AA390D">
        <w:t xml:space="preserve"> from </w:t>
      </w:r>
      <w:r w:rsidR="00AA390D" w:rsidRPr="00AA390D">
        <w:rPr>
          <w:i/>
        </w:rPr>
        <w:t>in vitro</w:t>
      </w:r>
      <w:r w:rsidR="00AA390D">
        <w:t xml:space="preserve"> grown plants</w:t>
      </w:r>
      <w:r w:rsidR="0001315A">
        <w:t xml:space="preserve"> (relative content, %)</w:t>
      </w:r>
      <w:r w:rsidR="00AA390D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3"/>
        <w:gridCol w:w="1245"/>
        <w:gridCol w:w="4199"/>
        <w:gridCol w:w="1337"/>
        <w:gridCol w:w="1075"/>
        <w:gridCol w:w="981"/>
      </w:tblGrid>
      <w:tr w:rsidR="0001315A" w:rsidRPr="0001315A" w:rsidTr="0001315A">
        <w:trPr>
          <w:trHeight w:val="600"/>
        </w:trPr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ponent RT</w:t>
            </w:r>
          </w:p>
        </w:tc>
        <w:tc>
          <w:tcPr>
            <w:tcW w:w="2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ignment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lecular formula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rtanjensis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. nervosa</w:t>
            </w: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6.40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>α</w:t>
            </w:r>
            <w:r w:rsidRPr="0001315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</w:t>
            </w:r>
            <w:proofErr w:type="spellStart"/>
            <w:r w:rsidRPr="0001315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hujen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C10H1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1.7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0.12</w:t>
            </w: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6.87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>α</w:t>
            </w:r>
            <w:r w:rsidRPr="0001315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</w:t>
            </w:r>
            <w:proofErr w:type="spellStart"/>
            <w:r w:rsidRPr="0001315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C10H1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0.2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0.89</w:t>
            </w: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β-</w:t>
            </w:r>
            <w:proofErr w:type="spellStart"/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yrcen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0H1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ucalypto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0H18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rpinyl</w:t>
            </w:r>
            <w:proofErr w:type="spellEnd"/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1H18O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,3-Epoxy-geranyl acetat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2H20O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rans</w:t>
            </w: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Menth-2-en-7-o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0H18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Seline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1H20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Menth-4-en-3-o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0H16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is</w:t>
            </w: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,</w:t>
            </w: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rans</w:t>
            </w: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Nepetalacton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0H14O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hymo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0H14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paen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5H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rans</w:t>
            </w: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,</w:t>
            </w: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is</w:t>
            </w: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Nepetalacton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0H14O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E)-</w:t>
            </w: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rnesen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5H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</w:t>
            </w: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,7,7-Trimethyl-5-oxo-norbornan-2-yl acetat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2H18O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+)-</w:t>
            </w: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pi</w:t>
            </w: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cyclosesquiphellandren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5H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,8-Methanonaphthale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1H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rmacrene</w:t>
            </w:r>
            <w:proofErr w:type="spellEnd"/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5H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3.89</w:t>
            </w: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Mentha-2,4(8)-die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0H1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,9-Dehydronepetalacto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0H12O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4.2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γ-</w:t>
            </w:r>
            <w:proofErr w:type="spellStart"/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dinen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5H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rmacrene</w:t>
            </w:r>
            <w:proofErr w:type="spellEnd"/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D-4-o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5H26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51</w:t>
            </w: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9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-</w:t>
            </w: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pi</w:t>
            </w: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gamma-eudesmo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5H26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ophytadien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20H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</w:t>
            </w: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yto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20H40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A23A7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A23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.87</w:t>
            </w: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,2'-Methylenebis-(6-tert-butyl)-</w:t>
            </w: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creso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23H32O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</w:t>
            </w: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Menth-8-en-3-ol acetat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2H20O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315A" w:rsidRPr="0001315A" w:rsidTr="0001315A">
        <w:trPr>
          <w:trHeight w:val="300"/>
        </w:trPr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31</w:t>
            </w:r>
          </w:p>
        </w:tc>
        <w:tc>
          <w:tcPr>
            <w:tcW w:w="2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qualen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30H5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15A" w:rsidRPr="0001315A" w:rsidRDefault="0001315A" w:rsidP="00013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</w:tr>
    </w:tbl>
    <w:p w:rsidR="0002084F" w:rsidRDefault="0002084F"/>
    <w:sectPr w:rsidR="00020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84F"/>
    <w:rsid w:val="0001315A"/>
    <w:rsid w:val="0002084F"/>
    <w:rsid w:val="000320F7"/>
    <w:rsid w:val="000A23A7"/>
    <w:rsid w:val="001D0A4C"/>
    <w:rsid w:val="008C1986"/>
    <w:rsid w:val="00AA3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E0C337-DC21-4AC1-ACD7-F8414F6B1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3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jela</dc:creator>
  <cp:lastModifiedBy>Microsoft account</cp:lastModifiedBy>
  <cp:revision>2</cp:revision>
  <dcterms:created xsi:type="dcterms:W3CDTF">2023-08-17T08:49:00Z</dcterms:created>
  <dcterms:modified xsi:type="dcterms:W3CDTF">2023-08-17T08:49:00Z</dcterms:modified>
</cp:coreProperties>
</file>